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Description of worksheets in Dataset S5</w:t>
      </w:r>
    </w:p>
    <w:p>
      <w:pPr>
        <w:pStyle w:val="Normal"/>
        <w:rPr>
          <w:lang w:val="en-GB"/>
        </w:rPr>
      </w:pPr>
      <w:r>
        <w:rPr>
          <w:lang w:val="en-GB"/>
        </w:rPr>
      </w:r>
    </w:p>
    <w:p>
      <w:pPr>
        <w:pStyle w:val="Normal"/>
        <w:autoSpaceDE w:val="false"/>
        <w:rPr>
          <w:rFonts w:ascii="CMR12;Times New Roman" w:hAnsi="CMR12;Times New Roman" w:cs="CMR12;Times New Roman"/>
          <w:lang w:val="en-GB" w:eastAsia="zh-CN"/>
        </w:rPr>
      </w:pPr>
      <w:r>
        <w:rPr>
          <w:b/>
          <w:lang w:val="en-GB"/>
        </w:rPr>
        <w:t xml:space="preserve">Stat_1 </w:t>
      </w:r>
      <w:r>
        <w:rPr>
          <w:rFonts w:cs="CMR12;Times New Roman" w:ascii="CMR12;Times New Roman" w:hAnsi="CMR12;Times New Roman"/>
          <w:lang w:val="en-GB" w:eastAsia="zh-CN"/>
        </w:rPr>
        <w:t>Wilcox test comparing the viable (V), lethal (L), disease viable (DV), disease lethal (DL) and disease unknown (DU) subsets Degree, considering significant differences when p-value is lower than 0.05. The first value in each cell is the Wilcoxon rank sum test statistic (W) and the second value is the p-value.</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Stat_2</w:t>
      </w:r>
      <w:r>
        <w:rPr>
          <w:rFonts w:cs="CMR12;Times New Roman" w:ascii="CMR12;Times New Roman" w:hAnsi="CMR12;Times New Roman"/>
          <w:lang w:val="en-GB" w:eastAsia="zh-CN"/>
        </w:rPr>
        <w:t xml:space="preserve"> Statistical analysis of GO terms associated with viable dataset using a hyp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3 </w:t>
      </w:r>
      <w:r>
        <w:rPr>
          <w:rFonts w:cs="CMR12;Times New Roman" w:ascii="CMR12;Times New Roman" w:hAnsi="CMR12;Times New Roman"/>
          <w:lang w:val="en-GB" w:eastAsia="zh-CN"/>
        </w:rPr>
        <w:t>Statistical analysis of GO terms associated with lethal dataset using a hyp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4 </w:t>
      </w:r>
      <w:r>
        <w:rPr>
          <w:rFonts w:cs="CMR12;Times New Roman" w:ascii="CMR12;Times New Roman" w:hAnsi="CMR12;Times New Roman"/>
          <w:lang w:val="en-GB" w:eastAsia="zh-CN"/>
        </w:rPr>
        <w:t>Statistical analysis of GO terms associated with disease viable dataset using a hyper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5 </w:t>
      </w:r>
      <w:r>
        <w:rPr>
          <w:rFonts w:cs="CMR12;Times New Roman" w:ascii="CMR12;Times New Roman" w:hAnsi="CMR12;Times New Roman"/>
          <w:lang w:val="en-GB" w:eastAsia="zh-CN"/>
        </w:rPr>
        <w:t>Statistical analysis of GO terms associated with disease lethal dataset using a hyper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6 </w:t>
      </w:r>
      <w:r>
        <w:rPr>
          <w:rFonts w:cs="CMR12;Times New Roman" w:ascii="CMR12;Times New Roman" w:hAnsi="CMR12;Times New Roman"/>
          <w:lang w:val="en-GB" w:eastAsia="zh-CN"/>
        </w:rPr>
        <w:t>Statistical analysis of GO terms associated with disease unknown dataset using a hyper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7 </w:t>
      </w:r>
      <w:r>
        <w:rPr>
          <w:rFonts w:cs="CMR12;Times New Roman" w:ascii="CMR12;Times New Roman" w:hAnsi="CMR12;Times New Roman"/>
          <w:lang w:val="en-GB" w:eastAsia="zh-CN"/>
        </w:rPr>
        <w:t>Statistical analysis of GO terms associated with disease dataset using a hypergeometric test and calculation of the adjusted p-value (p-value corr.) through the</w:t>
      </w:r>
    </w:p>
    <w:p>
      <w:pPr>
        <w:pStyle w:val="Normal"/>
        <w:autoSpaceDE w:val="false"/>
        <w:rPr/>
      </w:pPr>
      <w:r>
        <w:rPr>
          <w:rFonts w:cs="CMR12;Times New Roman" w:ascii="CMR12;Times New Roman" w:hAnsi="CMR12;Times New Roman"/>
          <w:lang w:val="en-GB" w:eastAsia="zh-CN"/>
        </w:rPr>
        <w:t xml:space="preserve">FDR method.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from the list associated with a particula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 xml:space="preserve">GO-ID, </w:t>
      </w:r>
      <w:r>
        <w:rPr>
          <w:rFonts w:cs="CMMI12;Times New Roman" w:ascii="CMMI12;Times New Roman" w:hAnsi="CMMI12;Times New Roman"/>
          <w:lang w:val="en-GB" w:eastAsia="zh-CN"/>
        </w:rPr>
        <w:t xml:space="preserve">T </w:t>
      </w:r>
      <w:r>
        <w:rPr>
          <w:rFonts w:cs="CMR12;Times New Roman" w:ascii="CMR12;Times New Roman" w:hAnsi="CMR12;Times New Roman"/>
          <w:lang w:val="en-GB" w:eastAsia="zh-CN"/>
        </w:rPr>
        <w:t>is the number of genes from the genome associated with that GO-ID.</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Stat_8</w:t>
      </w:r>
      <w:r>
        <w:rPr>
          <w:rFonts w:cs="CMR12;Times New Roman" w:ascii="CMR12;Times New Roman" w:hAnsi="CMR12;Times New Roman"/>
          <w:lang w:val="en-GB" w:eastAsia="zh-CN"/>
        </w:rPr>
        <w:t xml:space="preserve"> Statistical analysis of the disease class associated with disease viable using a Fisher test and p-value through FDR method (p-value corr.).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 xml:space="preserve">is the number of genes from disease viable within each disease class and Non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not from disease viable in each class.</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Stat_9</w:t>
      </w:r>
      <w:r>
        <w:rPr>
          <w:rFonts w:cs="CMR12;Times New Roman" w:ascii="CMR12;Times New Roman" w:hAnsi="CMR12;Times New Roman"/>
          <w:lang w:val="en-GB" w:eastAsia="zh-CN"/>
        </w:rPr>
        <w:t xml:space="preserve"> Statistical analysis of the disease class associated with disease lethal using a Fisher test and p-value through FDR method (p-value corr.).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 xml:space="preserve">is the number of genes from disease lethal within each disease class and Non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 xml:space="preserve">is the number of genes not from disease lethal in each class. </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b/>
          <w:lang w:val="en-GB" w:eastAsia="zh-CN"/>
        </w:rPr>
        <w:t>Stat_10</w:t>
      </w:r>
      <w:r>
        <w:rPr>
          <w:rFonts w:cs="CMR12;Times New Roman" w:ascii="CMR12;Times New Roman" w:hAnsi="CMR12;Times New Roman"/>
          <w:lang w:val="en-GB" w:eastAsia="zh-CN"/>
        </w:rPr>
        <w:t xml:space="preserve"> Statistical analysis of the disease class associated with disease unknown using a Fisher test and p-value through FDR method (p-value corr.).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 xml:space="preserve">is the number of genes from disease unknown within each disease class and Non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not from disease unknown in each class.</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 xml:space="preserve">Stat_11  </w:t>
      </w:r>
      <w:r>
        <w:rPr>
          <w:rFonts w:cs="CMR12;Times New Roman" w:ascii="CMR12;Times New Roman" w:hAnsi="CMR12;Times New Roman"/>
          <w:lang w:val="en-GB" w:eastAsia="zh-CN"/>
        </w:rPr>
        <w:t>Binomial test to compare the proportion of gain and loss of function and others in proteins from the Disease Viable (DV), Disease Lethal (DL) and Disease Unknown (DU) subset. In each cell the first element is the Pearson Chi Square and the second is the p-value.</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b/>
          <w:lang w:val="en-GB" w:eastAsia="zh-CN"/>
        </w:rPr>
        <w:t xml:space="preserve">Stat_12 </w:t>
      </w:r>
      <w:r>
        <w:rPr>
          <w:rFonts w:cs="CMR12;Times New Roman" w:ascii="CMR12;Times New Roman" w:hAnsi="CMR12;Times New Roman"/>
          <w:lang w:val="en-GB" w:eastAsia="zh-CN"/>
        </w:rPr>
        <w:t xml:space="preserve">Fisher test to compare the proportion of proteins caused by each inheritance mode in Disease Viable (DV), Disease Lethal (DL) and Disease Unknown (DU) subset. For a certain mode of inheritance,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 xml:space="preserve">is the number of genes from DV, DL or DU dataset and Non </w:t>
      </w:r>
      <w:r>
        <w:rPr>
          <w:rFonts w:cs="CMMI12;Times New Roman" w:ascii="CMMI12;Times New Roman" w:hAnsi="CMMI12;Times New Roman"/>
          <w:lang w:val="en-GB" w:eastAsia="zh-CN"/>
        </w:rPr>
        <w:t xml:space="preserve">x </w:t>
      </w:r>
      <w:r>
        <w:rPr>
          <w:rFonts w:cs="CMR12;Times New Roman" w:ascii="CMR12;Times New Roman" w:hAnsi="CMR12;Times New Roman"/>
          <w:lang w:val="en-GB" w:eastAsia="zh-CN"/>
        </w:rPr>
        <w:t>is the number of genes not from that dataset.</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b/>
          <w:b/>
          <w:lang w:val="en-GB" w:eastAsia="zh-CN"/>
        </w:rPr>
      </w:pPr>
      <w:r>
        <w:rPr>
          <w:rFonts w:cs="CMR12;Times New Roman" w:ascii="CMR12;Times New Roman" w:hAnsi="CMR12;Times New Roman"/>
          <w:b/>
          <w:lang w:val="en-GB" w:eastAsia="zh-CN"/>
        </w:rPr>
      </w:r>
    </w:p>
    <w:p>
      <w:pPr>
        <w:pStyle w:val="Normal"/>
        <w:autoSpaceDE w:val="false"/>
        <w:rPr/>
      </w:pPr>
      <w:r>
        <w:rPr>
          <w:rFonts w:cs="CMR12;Times New Roman" w:ascii="CMR12;Times New Roman" w:hAnsi="CMR12;Times New Roman"/>
          <w:b/>
          <w:lang w:val="en-GB" w:eastAsia="zh-CN"/>
        </w:rPr>
        <w:t>Data_1</w:t>
      </w:r>
      <w:r>
        <w:rPr>
          <w:rFonts w:cs="CMR12;Times New Roman" w:ascii="CMR12;Times New Roman" w:hAnsi="CMR12;Times New Roman"/>
          <w:lang w:val="en-GB" w:eastAsia="zh-CN"/>
        </w:rPr>
        <w:t xml:space="preserve"> Tables with Entrez Gene ID and degree for each gene belonging to Viable (V), Lethal (L), Disease Viable (DV), Disease Lethal (DL) and Disease</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t>Unknown (DU) dataset.</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Data_2</w:t>
      </w:r>
      <w:r>
        <w:rPr>
          <w:rFonts w:cs="CMR12;Times New Roman" w:ascii="CMR12;Times New Roman" w:hAnsi="CMR12;Times New Roman"/>
          <w:lang w:val="en-GB" w:eastAsia="zh-CN"/>
        </w:rPr>
        <w:t xml:space="preserve"> Table with Gene Ontology number, description and respective viable genes associated wih each GO identifi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Data_3</w:t>
      </w:r>
      <w:r>
        <w:rPr>
          <w:rFonts w:cs="CMR12;Times New Roman" w:ascii="CMR12;Times New Roman" w:hAnsi="CMR12;Times New Roman"/>
          <w:lang w:val="en-GB" w:eastAsia="zh-CN"/>
        </w:rPr>
        <w:t xml:space="preserve"> Table with Gene Ontology number, description and respective lethal genes associated wih each GO identifier.</w:t>
      </w:r>
    </w:p>
    <w:p>
      <w:pPr>
        <w:pStyle w:val="Normal"/>
        <w:autoSpaceDE w:val="false"/>
        <w:rPr/>
      </w:pPr>
      <w:r>
        <w:rPr>
          <w:rFonts w:cs="CMR12;Times New Roman" w:ascii="CMR12;Times New Roman" w:hAnsi="CMR12;Times New Roman"/>
          <w:b/>
          <w:lang w:val="en-GB" w:eastAsia="zh-CN"/>
        </w:rPr>
        <w:t>Data_4</w:t>
      </w:r>
      <w:r>
        <w:rPr>
          <w:rFonts w:cs="CMR12;Times New Roman" w:ascii="CMR12;Times New Roman" w:hAnsi="CMR12;Times New Roman"/>
          <w:lang w:val="en-GB" w:eastAsia="zh-CN"/>
        </w:rPr>
        <w:t xml:space="preserve"> Table with Gene Ontology number, description and respective disease viable genes associated wih each GO identifi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Data_5</w:t>
      </w:r>
      <w:r>
        <w:rPr>
          <w:rFonts w:cs="CMR12;Times New Roman" w:ascii="CMR12;Times New Roman" w:hAnsi="CMR12;Times New Roman"/>
          <w:lang w:val="en-GB" w:eastAsia="zh-CN"/>
        </w:rPr>
        <w:t xml:space="preserve"> Table with Gene Ontology number, description and respective disease lethal genes associated wih each GO identifi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pPr>
      <w:r>
        <w:rPr>
          <w:rFonts w:cs="CMR12;Times New Roman" w:ascii="CMR12;Times New Roman" w:hAnsi="CMR12;Times New Roman"/>
          <w:b/>
          <w:lang w:val="en-GB" w:eastAsia="zh-CN"/>
        </w:rPr>
        <w:t>Data_6</w:t>
      </w:r>
      <w:r>
        <w:rPr>
          <w:rFonts w:cs="CMR12;Times New Roman" w:ascii="CMR12;Times New Roman" w:hAnsi="CMR12;Times New Roman"/>
          <w:lang w:val="en-GB" w:eastAsia="zh-CN"/>
        </w:rPr>
        <w:t xml:space="preserve"> Table with Gene Ontology number, description and respective disease unknown genes associated wih each GO identifier.</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b/>
          <w:lang w:val="en-GB" w:eastAsia="zh-CN"/>
        </w:rPr>
        <w:t>Data_7</w:t>
      </w:r>
      <w:r>
        <w:rPr>
          <w:rFonts w:cs="CMR12;Times New Roman" w:ascii="CMR12;Times New Roman" w:hAnsi="CMR12;Times New Roman"/>
          <w:lang w:val="en-GB" w:eastAsia="zh-CN"/>
        </w:rPr>
        <w:t xml:space="preserve"> Tables with Entrez Gene ID and disease class for each gene belonging to Viable (V), Lethal (L), Disease Viable (DV), Disease Lethal (DL) and Disease Unknown (DU) dataset.</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b/>
          <w:lang w:val="en-GB" w:eastAsia="zh-CN"/>
        </w:rPr>
        <w:t xml:space="preserve">Data_8 </w:t>
      </w:r>
      <w:r>
        <w:rPr>
          <w:rFonts w:cs="CMR12;Times New Roman" w:ascii="CMR12;Times New Roman" w:hAnsi="CMR12;Times New Roman"/>
          <w:lang w:val="en-GB" w:eastAsia="zh-CN"/>
        </w:rPr>
        <w:t>Tables with Entrez Gene ID, associated OMIM ID and disease mechanism for each gene belonging to Viable (V), Lethal (L), Disease Viable (DV), Disease Lethal (DL) and Disease Unknown (DU) dataset.</w:t>
      </w:r>
    </w:p>
    <w:p>
      <w:pPr>
        <w:pStyle w:val="Normal"/>
        <w:autoSpaceDE w:val="false"/>
        <w:rPr>
          <w:rFonts w:eastAsia="Times New Roman"/>
          <w:lang w:val="en-GB"/>
        </w:rPr>
      </w:pPr>
      <w:r>
        <w:rPr>
          <w:rFonts w:eastAsia="Times New Roman"/>
          <w:lang w:val="en-GB"/>
        </w:rPr>
        <w:t xml:space="preserve"> </w:t>
      </w:r>
    </w:p>
    <w:p>
      <w:pPr>
        <w:pStyle w:val="Normal"/>
        <w:autoSpaceDE w:val="false"/>
        <w:rPr/>
      </w:pPr>
      <w:r>
        <w:rPr>
          <w:rFonts w:cs="CMR12;Times New Roman" w:ascii="CMR12;Times New Roman" w:hAnsi="CMR12;Times New Roman"/>
          <w:b/>
          <w:lang w:val="en-GB" w:eastAsia="zh-CN"/>
        </w:rPr>
        <w:t xml:space="preserve">Data_9 </w:t>
      </w:r>
      <w:r>
        <w:rPr>
          <w:rFonts w:cs="CMR12;Times New Roman" w:ascii="CMR12;Times New Roman" w:hAnsi="CMR12;Times New Roman"/>
          <w:lang w:val="en-GB" w:eastAsia="zh-CN"/>
        </w:rPr>
        <w:t xml:space="preserve">Tables with Entrez Gene ID and mode of inheritance for each gene belonging to Viable (V), Lethal (L), Disease Viable (DV), Disease Lethal (DL) and Disease Unknown (DU) dataset. AR stands for autosomal recessive, AD stands for autosomal dominant and X represents a gene sex-linked.  </w:t>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rFonts w:ascii="CMR12;Times New Roman" w:hAnsi="CMR12;Times New Roman" w:cs="CMR12;Times New Roman"/>
          <w:lang w:val="en-GB" w:eastAsia="zh-CN"/>
        </w:rPr>
      </w:pPr>
      <w:r>
        <w:rPr>
          <w:rFonts w:cs="CMR12;Times New Roman" w:ascii="CMR12;Times New Roman" w:hAnsi="CMR12;Times New Roman"/>
          <w:lang w:val="en-GB" w:eastAsia="zh-CN"/>
        </w:rPr>
      </w:r>
    </w:p>
    <w:p>
      <w:pPr>
        <w:pStyle w:val="Normal"/>
        <w:autoSpaceDE w:val="false"/>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MR12">
    <w:altName w:val="Times New Roman"/>
    <w:charset w:val="00"/>
    <w:family w:val="auto"/>
    <w:pitch w:val="default"/>
  </w:font>
  <w:font w:name="CMMI12">
    <w:altName w:val="Times New Roman"/>
    <w:charset w:val="00"/>
    <w:family w:val="auto"/>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pt-PT" w:bidi="en-US" w:eastAsia="zh-C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7:05:00Z</dcterms:created>
  <dc:creator>Ana Zhu</dc:creator>
  <dc:description/>
  <cp:keywords/>
  <dc:language>en-US</dc:language>
  <cp:lastModifiedBy>Kathryn Hentges</cp:lastModifiedBy>
  <dcterms:modified xsi:type="dcterms:W3CDTF">2011-09-13T17:05:00Z</dcterms:modified>
  <cp:revision>2</cp:revision>
  <dc:subject/>
  <dc:title>SUPPLEMENTS</dc:title>
</cp:coreProperties>
</file>